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3E35C" w14:textId="00B27719" w:rsidR="000C735C" w:rsidRDefault="000C735C" w:rsidP="000C735C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 xml:space="preserve">Supplementary Table </w:t>
      </w:r>
      <w:r w:rsidR="009263E7">
        <w:rPr>
          <w:rFonts w:ascii="Arial" w:hAnsi="Arial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0"/>
        <w:gridCol w:w="4461"/>
      </w:tblGrid>
      <w:tr w:rsidR="000C735C" w14:paraId="0860EF60" w14:textId="77777777" w:rsidTr="00111014">
        <w:tc>
          <w:tcPr>
            <w:tcW w:w="4460" w:type="dxa"/>
          </w:tcPr>
          <w:p w14:paraId="7E45FE3C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PROM</w:t>
            </w:r>
          </w:p>
        </w:tc>
        <w:tc>
          <w:tcPr>
            <w:tcW w:w="4461" w:type="dxa"/>
          </w:tcPr>
          <w:p w14:paraId="5E373E61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umber of studies that used PROM</w:t>
            </w:r>
          </w:p>
        </w:tc>
      </w:tr>
      <w:tr w:rsidR="000C735C" w14:paraId="56AFBA06" w14:textId="77777777" w:rsidTr="00111014">
        <w:tc>
          <w:tcPr>
            <w:tcW w:w="4460" w:type="dxa"/>
          </w:tcPr>
          <w:p w14:paraId="09CBEB14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IKDC score</w:t>
            </w:r>
          </w:p>
        </w:tc>
        <w:tc>
          <w:tcPr>
            <w:tcW w:w="4461" w:type="dxa"/>
          </w:tcPr>
          <w:p w14:paraId="6F061064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</w:tr>
      <w:tr w:rsidR="000C735C" w14:paraId="24DD182D" w14:textId="77777777" w:rsidTr="00111014">
        <w:tc>
          <w:tcPr>
            <w:tcW w:w="4460" w:type="dxa"/>
          </w:tcPr>
          <w:p w14:paraId="2E804F06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KOOS score</w:t>
            </w:r>
          </w:p>
        </w:tc>
        <w:tc>
          <w:tcPr>
            <w:tcW w:w="4461" w:type="dxa"/>
          </w:tcPr>
          <w:p w14:paraId="0B6460AA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0C735C" w14:paraId="5ACF1B60" w14:textId="77777777" w:rsidTr="00111014">
        <w:tc>
          <w:tcPr>
            <w:tcW w:w="4460" w:type="dxa"/>
          </w:tcPr>
          <w:p w14:paraId="50F53596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Lysholm</w:t>
            </w:r>
          </w:p>
        </w:tc>
        <w:tc>
          <w:tcPr>
            <w:tcW w:w="4461" w:type="dxa"/>
          </w:tcPr>
          <w:p w14:paraId="6A15A105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</w:tr>
      <w:tr w:rsidR="000C735C" w14:paraId="422BA9A8" w14:textId="77777777" w:rsidTr="00111014">
        <w:tc>
          <w:tcPr>
            <w:tcW w:w="4460" w:type="dxa"/>
          </w:tcPr>
          <w:p w14:paraId="565A148E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Tegner</w:t>
            </w:r>
          </w:p>
        </w:tc>
        <w:tc>
          <w:tcPr>
            <w:tcW w:w="4461" w:type="dxa"/>
          </w:tcPr>
          <w:p w14:paraId="58D36DE4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</w:tr>
      <w:tr w:rsidR="000C735C" w14:paraId="3BD80862" w14:textId="77777777" w:rsidTr="00111014">
        <w:tc>
          <w:tcPr>
            <w:tcW w:w="4460" w:type="dxa"/>
          </w:tcPr>
          <w:p w14:paraId="2018661A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 w:rsidRPr="008D44A7">
              <w:rPr>
                <w:rFonts w:ascii="Arial" w:hAnsi="Arial"/>
              </w:rPr>
              <w:t>Cincinnati Knee Rating System (CKRS) or Modified version.</w:t>
            </w:r>
          </w:p>
        </w:tc>
        <w:tc>
          <w:tcPr>
            <w:tcW w:w="4461" w:type="dxa"/>
          </w:tcPr>
          <w:p w14:paraId="6311C5A4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0C735C" w14:paraId="2CFF76A9" w14:textId="77777777" w:rsidTr="00111014">
        <w:trPr>
          <w:trHeight w:val="127"/>
        </w:trPr>
        <w:tc>
          <w:tcPr>
            <w:tcW w:w="4460" w:type="dxa"/>
          </w:tcPr>
          <w:p w14:paraId="69C66F57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CL QOL</w:t>
            </w:r>
          </w:p>
        </w:tc>
        <w:tc>
          <w:tcPr>
            <w:tcW w:w="4461" w:type="dxa"/>
          </w:tcPr>
          <w:p w14:paraId="7CAA5157" w14:textId="77777777" w:rsidR="000C735C" w:rsidRDefault="000C735C" w:rsidP="00111014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</w:tbl>
    <w:p w14:paraId="475EDBAA" w14:textId="77777777" w:rsidR="000D722E" w:rsidRDefault="000D722E"/>
    <w:sectPr w:rsidR="000D72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35C"/>
    <w:rsid w:val="00042352"/>
    <w:rsid w:val="00051CB5"/>
    <w:rsid w:val="000550B1"/>
    <w:rsid w:val="00080847"/>
    <w:rsid w:val="000B753E"/>
    <w:rsid w:val="000C735C"/>
    <w:rsid w:val="000D527F"/>
    <w:rsid w:val="000D722E"/>
    <w:rsid w:val="00120B5C"/>
    <w:rsid w:val="001227D0"/>
    <w:rsid w:val="00122B2C"/>
    <w:rsid w:val="00144256"/>
    <w:rsid w:val="00150D06"/>
    <w:rsid w:val="00174726"/>
    <w:rsid w:val="0019628D"/>
    <w:rsid w:val="001B6940"/>
    <w:rsid w:val="001D6236"/>
    <w:rsid w:val="001F3DCA"/>
    <w:rsid w:val="00205777"/>
    <w:rsid w:val="00207CCE"/>
    <w:rsid w:val="00233CBC"/>
    <w:rsid w:val="00252588"/>
    <w:rsid w:val="00252789"/>
    <w:rsid w:val="00265306"/>
    <w:rsid w:val="002954C9"/>
    <w:rsid w:val="002D31F8"/>
    <w:rsid w:val="002F314D"/>
    <w:rsid w:val="00314F4B"/>
    <w:rsid w:val="003F0FD0"/>
    <w:rsid w:val="003F745E"/>
    <w:rsid w:val="00400D0F"/>
    <w:rsid w:val="00421265"/>
    <w:rsid w:val="004255EE"/>
    <w:rsid w:val="00430629"/>
    <w:rsid w:val="004D70AA"/>
    <w:rsid w:val="004E32AF"/>
    <w:rsid w:val="00500A9E"/>
    <w:rsid w:val="00536952"/>
    <w:rsid w:val="00550DA3"/>
    <w:rsid w:val="00553D2B"/>
    <w:rsid w:val="00570040"/>
    <w:rsid w:val="00576098"/>
    <w:rsid w:val="00576CA4"/>
    <w:rsid w:val="005979DB"/>
    <w:rsid w:val="005B4F37"/>
    <w:rsid w:val="0063179E"/>
    <w:rsid w:val="006A2530"/>
    <w:rsid w:val="006A2900"/>
    <w:rsid w:val="006B1F5F"/>
    <w:rsid w:val="0072387D"/>
    <w:rsid w:val="00747326"/>
    <w:rsid w:val="00772699"/>
    <w:rsid w:val="007D041F"/>
    <w:rsid w:val="007D068F"/>
    <w:rsid w:val="007E5A19"/>
    <w:rsid w:val="007F2EF7"/>
    <w:rsid w:val="007F553A"/>
    <w:rsid w:val="0081567D"/>
    <w:rsid w:val="008266E8"/>
    <w:rsid w:val="00845FF8"/>
    <w:rsid w:val="0087672A"/>
    <w:rsid w:val="008E40CA"/>
    <w:rsid w:val="009018A0"/>
    <w:rsid w:val="009219A5"/>
    <w:rsid w:val="009263E7"/>
    <w:rsid w:val="009426C2"/>
    <w:rsid w:val="00966094"/>
    <w:rsid w:val="00A03CFD"/>
    <w:rsid w:val="00A12CD1"/>
    <w:rsid w:val="00A344F9"/>
    <w:rsid w:val="00A50275"/>
    <w:rsid w:val="00A542AE"/>
    <w:rsid w:val="00A749BB"/>
    <w:rsid w:val="00A909DE"/>
    <w:rsid w:val="00A97C40"/>
    <w:rsid w:val="00AD6382"/>
    <w:rsid w:val="00AD71FA"/>
    <w:rsid w:val="00AE37E9"/>
    <w:rsid w:val="00B04501"/>
    <w:rsid w:val="00B947AE"/>
    <w:rsid w:val="00BB2212"/>
    <w:rsid w:val="00C10243"/>
    <w:rsid w:val="00C75DA8"/>
    <w:rsid w:val="00C807F2"/>
    <w:rsid w:val="00C81772"/>
    <w:rsid w:val="00C8434E"/>
    <w:rsid w:val="00C95E76"/>
    <w:rsid w:val="00CC1383"/>
    <w:rsid w:val="00CE318B"/>
    <w:rsid w:val="00CF30C9"/>
    <w:rsid w:val="00D61D2F"/>
    <w:rsid w:val="00D77690"/>
    <w:rsid w:val="00D803B1"/>
    <w:rsid w:val="00D8259B"/>
    <w:rsid w:val="00DB3647"/>
    <w:rsid w:val="00E01CEB"/>
    <w:rsid w:val="00E059C4"/>
    <w:rsid w:val="00E344E6"/>
    <w:rsid w:val="00E53DC8"/>
    <w:rsid w:val="00EC4D7D"/>
    <w:rsid w:val="00EC5FCC"/>
    <w:rsid w:val="00EE6851"/>
    <w:rsid w:val="00EF7BA7"/>
    <w:rsid w:val="00F004A6"/>
    <w:rsid w:val="00F02A91"/>
    <w:rsid w:val="00F0719B"/>
    <w:rsid w:val="00F10EC0"/>
    <w:rsid w:val="00F32A0B"/>
    <w:rsid w:val="00F810D6"/>
    <w:rsid w:val="00F8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1354D"/>
  <w15:chartTrackingRefBased/>
  <w15:docId w15:val="{0FF066BD-E37C-F846-800A-B487803C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35C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3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3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3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35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3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3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3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7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3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7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35C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7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35C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73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3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7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, Ali</dc:creator>
  <cp:keywords/>
  <dc:description/>
  <cp:lastModifiedBy>Ali Ridha</cp:lastModifiedBy>
  <cp:revision>2</cp:revision>
  <dcterms:created xsi:type="dcterms:W3CDTF">2024-04-11T16:12:00Z</dcterms:created>
  <dcterms:modified xsi:type="dcterms:W3CDTF">2024-05-26T14:28:00Z</dcterms:modified>
</cp:coreProperties>
</file>